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8E8" w:rsidRPr="00B60078" w:rsidRDefault="004538E8" w:rsidP="004538E8">
      <w:pPr>
        <w:spacing w:after="200" w:line="276" w:lineRule="auto"/>
        <w:rPr>
          <w:rFonts w:ascii="Arial" w:hAnsi="Arial" w:cs="Arial"/>
          <w:b/>
          <w:noProof/>
          <w:lang w:eastAsia="en-US"/>
        </w:rPr>
      </w:pPr>
      <w:r>
        <w:rPr>
          <w:rFonts w:ascii="Arial" w:hAnsi="Arial" w:cs="Arial"/>
          <w:b/>
          <w:lang w:val="en-GB"/>
        </w:rPr>
        <w:t>Table S2. Homology among N and NSs open reading frame sequences within the NDV clade</w:t>
      </w:r>
    </w:p>
    <w:tbl>
      <w:tblPr>
        <w:tblStyle w:val="TableGrid"/>
        <w:tblW w:w="10549" w:type="dxa"/>
        <w:tblInd w:w="-1176" w:type="dxa"/>
        <w:tblLayout w:type="fixed"/>
        <w:tblLook w:val="04A0" w:firstRow="1" w:lastRow="0" w:firstColumn="1" w:lastColumn="0" w:noHBand="0" w:noVBand="1"/>
      </w:tblPr>
      <w:tblGrid>
        <w:gridCol w:w="468"/>
        <w:gridCol w:w="1621"/>
        <w:gridCol w:w="1350"/>
        <w:gridCol w:w="1440"/>
        <w:gridCol w:w="1350"/>
        <w:gridCol w:w="1350"/>
        <w:gridCol w:w="1620"/>
        <w:gridCol w:w="1350"/>
      </w:tblGrid>
      <w:tr w:rsidR="004538E8" w:rsidRPr="00B60078" w:rsidTr="00DF23FF">
        <w:trPr>
          <w:trHeight w:val="387"/>
        </w:trPr>
        <w:tc>
          <w:tcPr>
            <w:tcW w:w="46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4538E8" w:rsidRPr="00523AFA" w:rsidRDefault="004538E8" w:rsidP="00DF23F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081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538E8" w:rsidRPr="00E47BD9" w:rsidRDefault="004538E8" w:rsidP="00DF23FF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B07A6">
              <w:rPr>
                <w:rFonts w:ascii="Arial" w:hAnsi="Arial" w:cs="Arial"/>
                <w:b/>
                <w:lang w:val="en-GB"/>
              </w:rPr>
              <w:t xml:space="preserve">Nucleotide </w:t>
            </w:r>
            <w:r>
              <w:rPr>
                <w:rFonts w:ascii="Arial" w:hAnsi="Arial" w:cs="Arial"/>
                <w:b/>
                <w:lang w:val="en-GB"/>
              </w:rPr>
              <w:t>I</w:t>
            </w:r>
            <w:r w:rsidRPr="00DB07A6">
              <w:rPr>
                <w:rFonts w:ascii="Arial" w:hAnsi="Arial" w:cs="Arial"/>
                <w:b/>
                <w:lang w:val="en-GB"/>
              </w:rPr>
              <w:t>dentity</w:t>
            </w:r>
            <w:r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</w:tr>
      <w:tr w:rsidR="004538E8" w:rsidRPr="00523AFA" w:rsidTr="00DF23FF">
        <w:trPr>
          <w:trHeight w:val="665"/>
        </w:trPr>
        <w:tc>
          <w:tcPr>
            <w:tcW w:w="46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textDirection w:val="btLr"/>
          </w:tcPr>
          <w:p w:rsidR="004538E8" w:rsidRPr="00E47BD9" w:rsidRDefault="004538E8" w:rsidP="00DF23FF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b/>
                <w:lang w:val="en-GB"/>
              </w:rPr>
            </w:pPr>
            <w:r w:rsidRPr="00E47BD9">
              <w:rPr>
                <w:rFonts w:ascii="Arial" w:hAnsi="Arial" w:cs="Arial"/>
                <w:b/>
                <w:lang w:val="en-GB"/>
              </w:rPr>
              <w:t>Amino acid identity</w:t>
            </w:r>
            <w:r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  <w:tc>
          <w:tcPr>
            <w:tcW w:w="16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4538E8" w:rsidRPr="00523AFA" w:rsidRDefault="004538E8" w:rsidP="00DF23F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(MP401)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UgAr</w:t>
            </w:r>
            <w:proofErr w:type="spellEnd"/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1712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(ERET 147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4538E8" w:rsidRPr="008E33BE" w:rsidRDefault="004538E8" w:rsidP="00DF23F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(YM 176-66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MDCV</w:t>
            </w:r>
          </w:p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8E33BE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BeAn276121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538E8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KKV</w:t>
            </w:r>
          </w:p>
          <w:p w:rsidR="004538E8" w:rsidRPr="00523AFA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(PSC-19)</w:t>
            </w:r>
          </w:p>
        </w:tc>
      </w:tr>
      <w:tr w:rsidR="004538E8" w:rsidRPr="00F31EAF" w:rsidTr="00DF23FF">
        <w:trPr>
          <w:trHeight w:val="548"/>
        </w:trPr>
        <w:tc>
          <w:tcPr>
            <w:tcW w:w="4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4538E8" w:rsidRPr="00523AFA" w:rsidRDefault="004538E8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538E8" w:rsidRPr="00523AFA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4538E8" w:rsidRPr="00523AFA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(MP</w:t>
            </w: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01)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</w:tcBorders>
            <w:shd w:val="clear" w:color="auto" w:fill="000000" w:themeFill="text1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96.0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E33B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/ 98.6*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80.1 / 88.2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80.3 / 88.5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70.5 / 72.4</w:t>
            </w:r>
          </w:p>
        </w:tc>
        <w:tc>
          <w:tcPr>
            <w:tcW w:w="135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538E8" w:rsidRPr="0097595D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72.2 / 73.5</w:t>
            </w:r>
          </w:p>
        </w:tc>
      </w:tr>
      <w:tr w:rsidR="004538E8" w:rsidRPr="00F31EAF" w:rsidTr="00DF23FF">
        <w:trPr>
          <w:trHeight w:val="557"/>
        </w:trPr>
        <w:tc>
          <w:tcPr>
            <w:tcW w:w="4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4538E8" w:rsidRPr="00523AFA" w:rsidRDefault="004538E8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538E8" w:rsidRPr="00523AFA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4538E8" w:rsidRPr="00523AFA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UgAr</w:t>
            </w:r>
            <w:proofErr w:type="spellEnd"/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1712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00.0 / 95.7</w:t>
            </w:r>
          </w:p>
        </w:tc>
        <w:tc>
          <w:tcPr>
            <w:tcW w:w="1440" w:type="dxa"/>
            <w:shd w:val="clear" w:color="auto" w:fill="000000" w:themeFill="text1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78.5 / 86.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79.8 / 87.0</w:t>
            </w:r>
          </w:p>
        </w:tc>
        <w:tc>
          <w:tcPr>
            <w:tcW w:w="1620" w:type="dxa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70.8 / 72.8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4538E8" w:rsidRPr="0097595D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72.4 / 72.1</w:t>
            </w:r>
          </w:p>
        </w:tc>
      </w:tr>
      <w:tr w:rsidR="004538E8" w:rsidRPr="00F31EAF" w:rsidTr="00DF23FF">
        <w:trPr>
          <w:trHeight w:val="620"/>
        </w:trPr>
        <w:tc>
          <w:tcPr>
            <w:tcW w:w="4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4538E8" w:rsidRPr="00523AFA" w:rsidRDefault="004538E8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538E8" w:rsidRPr="00523AFA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4538E8" w:rsidRPr="00523AFA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ERET 147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85.5 / 81.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85.5 / 77.2</w:t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88.9 / 97.8</w:t>
            </w:r>
          </w:p>
        </w:tc>
        <w:tc>
          <w:tcPr>
            <w:tcW w:w="1620" w:type="dxa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7.4 / 71.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4538E8" w:rsidRPr="0097595D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72.6 / 75.3</w:t>
            </w:r>
          </w:p>
        </w:tc>
      </w:tr>
      <w:tr w:rsidR="004538E8" w:rsidRPr="00F31EAF" w:rsidTr="00DF23FF">
        <w:trPr>
          <w:trHeight w:val="548"/>
        </w:trPr>
        <w:tc>
          <w:tcPr>
            <w:tcW w:w="4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4538E8" w:rsidRPr="00523AFA" w:rsidRDefault="004538E8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538E8" w:rsidRPr="00523AFA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4538E8" w:rsidRPr="00523AFA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YM 176-66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84.6 / 82.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84.6 / 78.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98.3 / 96.8</w:t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8.7 / 71.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4538E8" w:rsidRPr="0097595D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72.8 / 76.0</w:t>
            </w:r>
          </w:p>
        </w:tc>
      </w:tr>
      <w:tr w:rsidR="004538E8" w:rsidRPr="00F31EAF" w:rsidTr="00DF23FF">
        <w:trPr>
          <w:trHeight w:val="602"/>
        </w:trPr>
        <w:tc>
          <w:tcPr>
            <w:tcW w:w="4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4538E8" w:rsidRPr="00523AFA" w:rsidRDefault="004538E8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538E8" w:rsidRPr="00523AFA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MDCV</w:t>
            </w:r>
          </w:p>
          <w:p w:rsidR="004538E8" w:rsidRPr="00523AFA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523AFA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BeAn276121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9.7 / 55.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9.7 / 57.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8.4 / 51.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8.4 / 51.6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4538E8" w:rsidRPr="00BA151B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magenta"/>
                <w:lang w:val="en-GB"/>
              </w:rPr>
            </w:pPr>
            <w:r w:rsidRPr="008A07E1">
              <w:rPr>
                <w:rFonts w:ascii="Arial" w:hAnsi="Arial" w:cs="Arial"/>
                <w:b/>
                <w:sz w:val="20"/>
                <w:szCs w:val="20"/>
                <w:lang w:val="en-GB"/>
              </w:rPr>
              <w:t>67.5 / 68.8</w:t>
            </w:r>
          </w:p>
        </w:tc>
      </w:tr>
      <w:tr w:rsidR="004538E8" w:rsidRPr="00F31EAF" w:rsidTr="00DF23FF">
        <w:trPr>
          <w:trHeight w:val="602"/>
        </w:trPr>
        <w:tc>
          <w:tcPr>
            <w:tcW w:w="46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4538E8" w:rsidRPr="00523AFA" w:rsidRDefault="004538E8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538E8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KKV </w:t>
            </w:r>
          </w:p>
          <w:p w:rsidR="004538E8" w:rsidRPr="00523AFA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(PSC-19)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72.2 / 61.3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72.2 / 57.6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71.4 / 63.4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71.4 / 64.5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538E8" w:rsidRPr="008E33BE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7.1 / 49.5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</w:tcPr>
          <w:p w:rsidR="004538E8" w:rsidRPr="00CC1098" w:rsidRDefault="004538E8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</w:tbl>
    <w:p w:rsidR="004538E8" w:rsidRDefault="004538E8" w:rsidP="004538E8">
      <w:pPr>
        <w:spacing w:after="200"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Values are shown for N (ORF) / NSs (ORF)</w:t>
      </w:r>
    </w:p>
    <w:p w:rsidR="005B6A84" w:rsidRDefault="004538E8">
      <w:bookmarkStart w:id="0" w:name="_GoBack"/>
      <w:bookmarkEnd w:id="0"/>
    </w:p>
    <w:sectPr w:rsidR="005B6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8E8"/>
    <w:rsid w:val="000839E1"/>
    <w:rsid w:val="00122EB9"/>
    <w:rsid w:val="004538E8"/>
    <w:rsid w:val="00AB06B7"/>
    <w:rsid w:val="00B91847"/>
    <w:rsid w:val="00C8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seth, Allison (NIH/NIAID) [E]</dc:creator>
  <cp:lastModifiedBy>Groseth, Allison (NIH/NIAID) [E]</cp:lastModifiedBy>
  <cp:revision>1</cp:revision>
  <dcterms:created xsi:type="dcterms:W3CDTF">2014-07-14T21:36:00Z</dcterms:created>
  <dcterms:modified xsi:type="dcterms:W3CDTF">2014-07-14T21:38:00Z</dcterms:modified>
</cp:coreProperties>
</file>